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A7FA3" w14:textId="77777777" w:rsidR="006C597B" w:rsidRDefault="006C597B" w:rsidP="006C597B">
      <w:pPr>
        <w:rPr>
          <w:noProof/>
        </w:rPr>
      </w:pPr>
      <w:bookmarkStart w:id="0" w:name="_Hlk92365130"/>
      <w:r w:rsidRPr="0042472B">
        <w:t xml:space="preserve">Supplementary Figure </w:t>
      </w:r>
      <w:r>
        <w:t>3</w:t>
      </w:r>
      <w:r w:rsidRPr="0042472B">
        <w:t>: Association between community socioeconomic deprivation (CSD) and well density (conventional and unconventional wells combined) in A) urban and B) rural communities and between CSD and distance to nearest well in C) urban and D) rural communities in the Marcellus Shale. Density was modeled with quasi-Poisson regression and distance with linear regression. Models were adjusted for population density, prior drilled wells in the county subdivision (yes/no), and a 2-D penalized spline for community latitude and longitude.</w:t>
      </w:r>
    </w:p>
    <w:p w14:paraId="1F3F5573" w14:textId="77777777" w:rsidR="006C597B" w:rsidRDefault="006C597B" w:rsidP="006C597B"/>
    <w:p w14:paraId="5BBDF052" w14:textId="77777777" w:rsidR="006C597B" w:rsidRDefault="006C597B" w:rsidP="006C597B"/>
    <w:p w14:paraId="20B967F0" w14:textId="77777777" w:rsidR="006C597B" w:rsidRDefault="006C597B" w:rsidP="006C597B"/>
    <w:p w14:paraId="03D5161E" w14:textId="21A0B658" w:rsidR="006C597B" w:rsidRPr="00CD3BA8" w:rsidRDefault="000477CB" w:rsidP="006C597B">
      <w:r>
        <w:rPr>
          <w:noProof/>
        </w:rPr>
        <w:drawing>
          <wp:inline distT="0" distB="0" distL="0" distR="0" wp14:anchorId="2D801DC5" wp14:editId="2272BF79">
            <wp:extent cx="5943600" cy="32607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60725"/>
                    </a:xfrm>
                    <a:prstGeom prst="rect">
                      <a:avLst/>
                    </a:prstGeom>
                  </pic:spPr>
                </pic:pic>
              </a:graphicData>
            </a:graphic>
          </wp:inline>
        </w:drawing>
      </w:r>
    </w:p>
    <w:bookmarkEnd w:id="0"/>
    <w:p w14:paraId="20BE2BA8" w14:textId="77777777" w:rsidR="006C597B" w:rsidRPr="00D36B74" w:rsidRDefault="006C597B" w:rsidP="006C597B">
      <w:pPr>
        <w:rPr>
          <w:b/>
          <w:bCs/>
        </w:rPr>
      </w:pPr>
    </w:p>
    <w:p w14:paraId="0C50791D" w14:textId="77777777" w:rsidR="006522A2" w:rsidRDefault="006522A2"/>
    <w:sectPr w:rsidR="006522A2" w:rsidSect="00F23B54">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2837060"/>
      <w:docPartObj>
        <w:docPartGallery w:val="Page Numbers (Bottom of Page)"/>
        <w:docPartUnique/>
      </w:docPartObj>
    </w:sdtPr>
    <w:sdtEndPr>
      <w:rPr>
        <w:noProof/>
      </w:rPr>
    </w:sdtEndPr>
    <w:sdtContent>
      <w:p w14:paraId="1F0770B4" w14:textId="77777777" w:rsidR="007B4290" w:rsidRDefault="000477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7B6CD3" w14:textId="77777777" w:rsidR="007B4290" w:rsidRDefault="000477C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97B"/>
    <w:rsid w:val="000477CB"/>
    <w:rsid w:val="006522A2"/>
    <w:rsid w:val="006C597B"/>
    <w:rsid w:val="00F23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1702A"/>
  <w15:chartTrackingRefBased/>
  <w15:docId w15:val="{5E77A92D-C966-4B39-A55B-D1D3AE12C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97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597B"/>
    <w:pPr>
      <w:tabs>
        <w:tab w:val="center" w:pos="4680"/>
        <w:tab w:val="right" w:pos="9360"/>
      </w:tabs>
    </w:pPr>
  </w:style>
  <w:style w:type="character" w:customStyle="1" w:styleId="FooterChar">
    <w:name w:val="Footer Char"/>
    <w:basedOn w:val="DefaultParagraphFont"/>
    <w:link w:val="Footer"/>
    <w:uiPriority w:val="99"/>
    <w:rsid w:val="006C597B"/>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6C5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C2A4E14-8661-4253-AE93-F83964A65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 Lieberman-Cribbin</dc:creator>
  <cp:keywords/>
  <dc:description/>
  <cp:lastModifiedBy>Wil Lieberman-Cribbin</cp:lastModifiedBy>
  <cp:revision>3</cp:revision>
  <dcterms:created xsi:type="dcterms:W3CDTF">2022-04-26T17:20:00Z</dcterms:created>
  <dcterms:modified xsi:type="dcterms:W3CDTF">2022-04-26T17:42:00Z</dcterms:modified>
</cp:coreProperties>
</file>